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dditional file 8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Alternative calculation of the incidence of c</w:t>
      </w:r>
      <w:r>
        <w:rPr>
          <w:rFonts w:ascii="Times New Roman" w:hAnsi="Times New Roman" w:cs="Times New Roman"/>
          <w:sz w:val="20"/>
          <w:szCs w:val="20"/>
          <w:lang w:val="en-US"/>
        </w:rPr>
        <w:t>atastrophic health expenditure (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%), </w:t>
      </w:r>
      <w:r>
        <w:rPr>
          <w:rFonts w:ascii="Times New Roman" w:hAnsi="Times New Roman" w:cs="Times New Roman"/>
          <w:sz w:val="20"/>
          <w:szCs w:val="20"/>
          <w:lang w:val="en-US"/>
        </w:rPr>
        <w:t>budget share method, 10% threshold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Alternative measurement approach A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[using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 and as a component of total consumption expenditure) from the survey’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heal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ul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</w:p>
    <w:tbl>
      <w:tblPr>
        <w:tblStyle w:val="3"/>
        <w:tblW w:w="500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1304"/>
        <w:gridCol w:w="1305"/>
        <w:gridCol w:w="1309"/>
        <w:gridCol w:w="1305"/>
        <w:gridCol w:w="1305"/>
        <w:gridCol w:w="1309"/>
        <w:gridCol w:w="1305"/>
        <w:gridCol w:w="1305"/>
        <w:gridCol w:w="13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tblHeader/>
        </w:trPr>
        <w:tc>
          <w:tcPr>
            <w:tcW w:w="854" w:type="pct"/>
            <w:vMerge w:val="restart"/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381" w:type="pct"/>
            <w:gridSpan w:val="3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on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CD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1381" w:type="pct"/>
            <w:gridSpan w:val="3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Households affected b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CD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only</w:t>
            </w:r>
          </w:p>
        </w:tc>
        <w:tc>
          <w:tcPr>
            <w:tcW w:w="1381" w:type="pct"/>
            <w:gridSpan w:val="3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Households affected by both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CD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&amp; non-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tblHeader/>
        </w:trPr>
        <w:tc>
          <w:tcPr>
            <w:tcW w:w="854" w:type="pct"/>
            <w:vMerge w:val="continue"/>
            <w:shd w:val="clear" w:color="auto" w:fill="FFFFFF" w:themeFill="background1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9" w:type="dxa"/>
            <w:shd w:val="clear" w:color="auto" w:fill="FFFFFF" w:themeFill="background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54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4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1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nsumption expenditure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quinti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4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n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7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r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3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8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th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9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0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5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3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5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5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2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0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6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 head's educ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5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elow seconda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4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2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or abov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3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0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llness of main income earne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5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0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3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1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ge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position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of ill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ember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hildren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lt;18 years)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6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9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on-elderly adult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18-60 years)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1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1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lderl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gt;60 years)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8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0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non-elderly adult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9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7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and elder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7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3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8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elder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0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n/o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6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3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1.0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5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Gende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position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of ill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ember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on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3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6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 onl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2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0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and 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9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38.9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2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umber of ill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ember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2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0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9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1.2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orbidit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One disease (no comorbidity)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4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2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3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7.1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854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854" w:type="pct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 diseases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7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5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1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4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0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1" w:type="pct"/>
            <w:tcBorders>
              <w:top w:val="nil"/>
              <w:left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9.9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0" w:type="pct"/>
            <w:tcBorders>
              <w:top w:val="nil"/>
              <w:left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8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2.6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  <w:r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CD = noncommunicable diseases,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 xml:space="preserve"> OOP = out-of-pocket, n/o = no observation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umbers in parentheses are standard errors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lternative measurement approach B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[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) from the survey’s health module,  and the OOP component of total consumption expenditure from the consumption module]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</w:p>
    <w:tbl>
      <w:tblPr>
        <w:tblStyle w:val="3"/>
        <w:tblW w:w="4916" w:type="pct"/>
        <w:tblInd w:w="0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2"/>
        <w:gridCol w:w="1301"/>
        <w:gridCol w:w="1301"/>
        <w:gridCol w:w="1301"/>
        <w:gridCol w:w="2"/>
        <w:gridCol w:w="1299"/>
        <w:gridCol w:w="1301"/>
        <w:gridCol w:w="1301"/>
        <w:gridCol w:w="4"/>
        <w:gridCol w:w="1297"/>
        <w:gridCol w:w="1301"/>
        <w:gridCol w:w="1307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tblHeader/>
        </w:trPr>
        <w:tc>
          <w:tcPr>
            <w:tcW w:w="797" w:type="pct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400" w:type="pct"/>
            <w:gridSpan w:val="4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on-NCD only</w:t>
            </w:r>
          </w:p>
        </w:tc>
        <w:tc>
          <w:tcPr>
            <w:tcW w:w="1400" w:type="pct"/>
            <w:gridSpan w:val="4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CD only</w:t>
            </w:r>
          </w:p>
        </w:tc>
        <w:tc>
          <w:tcPr>
            <w:tcW w:w="1400" w:type="pct"/>
            <w:gridSpan w:val="3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both NCD &amp; non-NCD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tblHeader/>
        </w:trPr>
        <w:tc>
          <w:tcPr>
            <w:tcW w:w="797" w:type="pct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gridSpan w:val="2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gridSpan w:val="2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0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nsumption expenditure quintil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7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8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n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4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5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rd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5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th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6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0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6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6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8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7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7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 head's education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elow secondar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5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or abov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4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8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llness of main income earner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6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0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ge composition of ill members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(&lt;18 years) on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4.4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7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5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5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6.0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0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ind w:left="90" w:hanging="90" w:hangingChars="5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(18-60 years) on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ind w:left="90" w:hanging="90" w:hangingChars="5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Elderly (&gt;60 years) on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5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1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non-elderly adults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1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7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8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1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and elder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9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6.6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8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5.5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4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8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elder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8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0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/o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6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71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9.5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4.4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6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Gender composition of ill members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on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3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7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 only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9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0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and femal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8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9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3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umber of ill members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5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7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6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8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2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0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2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0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morbidity of ill members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 disease (no comorbidity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8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6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2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1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3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7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1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8.6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4)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797" w:type="pct"/>
            <w:tcBorders>
              <w:lef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gridSpan w:val="2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6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8" w:type="pct"/>
            <w:tcBorders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797" w:type="pct"/>
            <w:tcBorders>
              <w:left w:val="single" w:color="000000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 diseases</w:t>
            </w:r>
          </w:p>
        </w:tc>
        <w:tc>
          <w:tcPr>
            <w:tcW w:w="466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7.7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66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9.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466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5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1.8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9.4)</w:t>
            </w:r>
          </w:p>
        </w:tc>
        <w:tc>
          <w:tcPr>
            <w:tcW w:w="466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1.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0.4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6" w:type="pct"/>
            <w:gridSpan w:val="2"/>
            <w:tcBorders>
              <w:left w:val="single" w:color="auto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4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66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8.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68" w:type="pct"/>
            <w:tcBorders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.0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  <w:r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CD = noncommunicable diseases,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 xml:space="preserve"> OOP = out-of-pocket, </w:t>
      </w:r>
      <w:r>
        <w:rPr>
          <w:rFonts w:ascii="Times New Roman" w:hAnsi="Times New Roman" w:cs="Times New Roman"/>
          <w:sz w:val="20"/>
          <w:szCs w:val="20"/>
          <w:lang w:val="en-US"/>
        </w:rPr>
        <w:t>n/o = no observations</w:t>
      </w:r>
    </w:p>
    <w:p>
      <w:pPr>
        <w:rPr>
          <w:lang w:val="en-US"/>
        </w:rPr>
      </w:pP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umbers in parentheses are standard errors</w:t>
      </w:r>
    </w:p>
    <w:p>
      <w:pPr>
        <w:rPr>
          <w:rFonts w:ascii="Times New Roman" w:hAnsi="Times New Roman" w:cs="Times New Roman"/>
          <w:sz w:val="20"/>
          <w:szCs w:val="20"/>
          <w:lang w:val="en-US"/>
        </w:rPr>
      </w:pPr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270E1"/>
    <w:rsid w:val="0AC75B47"/>
    <w:rsid w:val="11977C86"/>
    <w:rsid w:val="23D77089"/>
    <w:rsid w:val="29BC6FDD"/>
    <w:rsid w:val="6CBF1E01"/>
    <w:rsid w:val="6E7E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5:34:00Z</dcterms:created>
  <dc:creator>tasli</dc:creator>
  <cp:lastModifiedBy>Taslima Rahman</cp:lastModifiedBy>
  <dcterms:modified xsi:type="dcterms:W3CDTF">2022-08-29T14:01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81239D32D25849F08128E8D86C241E9C</vt:lpwstr>
  </property>
</Properties>
</file>